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t>Supplementary file S3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mparison of the on-line and off-line FL3 values (PI uptake)</w:t>
      </w:r>
    </w:p>
    <w:p>
      <w:pPr>
        <w:pStyle w:val="Paragraphedeliste"/>
        <w:spacing w:lineRule="auto" w:line="360" w:before="0" w:after="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mparison of on-line and off-line flow cytograms FL3 (PI uptake) and FL1 (GFP synthesis). Off-line samples have been stained with 10 µL of PI solution (1 mg/mL) for 15 minutes before FC analysis. Representative results of two independent cultivations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69605" cy="4474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9605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ind w:left="708" w:hanging="0"/>
    </w:pPr>
    <w:rPr>
      <w:rFonts w:ascii="Calibri" w:hAnsi="Calibri" w:eastAsia="Calibri" w:cs="Times New Roma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4:16:00Z</dcterms:created>
  <dc:creator>Alison</dc:creator>
  <dc:description/>
  <dc:language>en-US</dc:language>
  <cp:lastModifiedBy>Alison</cp:lastModifiedBy>
  <cp:lastPrinted>2013-03-11T15:28:00Z</cp:lastPrinted>
  <dcterms:modified xsi:type="dcterms:W3CDTF">2013-07-26T14:16:00Z</dcterms:modified>
  <cp:revision>2</cp:revision>
  <dc:subject/>
  <dc:title/>
</cp:coreProperties>
</file>